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7278F" w14:textId="4E1FBB2C" w:rsidR="009F555F" w:rsidRDefault="00CD26F1" w:rsidP="00711E5E">
      <w:pPr>
        <w:widowControl/>
        <w:adjustRightInd w:val="0"/>
        <w:snapToGrid w:val="0"/>
        <w:rPr>
          <w:rFonts w:ascii="Times New Roman" w:eastAsia="宋体" w:hAnsi="Times New Roman" w:cs="Times New Roman"/>
          <w:b/>
          <w:sz w:val="24"/>
          <w:szCs w:val="24"/>
        </w:rPr>
      </w:pPr>
      <w:r w:rsidRPr="00CD26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Pr="00CD26F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F637C2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25800" w:rsidRPr="0072580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25800" w:rsidRPr="00D42E33">
        <w:rPr>
          <w:rFonts w:ascii="Times New Roman" w:eastAsia="宋体" w:hAnsi="Times New Roman" w:cs="Times New Roman"/>
          <w:sz w:val="24"/>
          <w:szCs w:val="24"/>
        </w:rPr>
        <w:t>Comparison of different extracts on</w:t>
      </w:r>
      <w:r w:rsidR="00725800" w:rsidRPr="00CD26F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8038F" w:rsidRPr="00CD26F1">
        <w:rPr>
          <w:rFonts w:ascii="Times New Roman" w:eastAsia="宋体" w:hAnsi="Times New Roman" w:cs="Times New Roman"/>
          <w:bCs/>
          <w:sz w:val="24"/>
          <w:szCs w:val="24"/>
        </w:rPr>
        <w:t>apoptosis associated protein expression</w:t>
      </w:r>
      <w:r w:rsidR="0082653B" w:rsidRPr="00CD26F1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="00D8038F" w:rsidRPr="00CD26F1">
        <w:rPr>
          <w:rFonts w:ascii="Times New Roman" w:eastAsia="宋体" w:hAnsi="Times New Roman" w:cs="Times New Roman"/>
          <w:bCs/>
          <w:sz w:val="24"/>
          <w:szCs w:val="24"/>
        </w:rPr>
        <w:t xml:space="preserve"> in</w:t>
      </w:r>
      <w:r w:rsidR="00E421FC" w:rsidRPr="00CD26F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421FC" w:rsidRPr="00CD26F1">
        <w:rPr>
          <w:rFonts w:ascii="Times New Roman" w:eastAsia="宋体" w:hAnsi="Times New Roman" w:cs="Times New Roman"/>
          <w:bCs/>
          <w:sz w:val="24"/>
          <w:szCs w:val="24"/>
        </w:rPr>
        <w:t>rats with stomach excess-cold syndrom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94"/>
        <w:gridCol w:w="930"/>
        <w:gridCol w:w="907"/>
        <w:gridCol w:w="1940"/>
        <w:gridCol w:w="1696"/>
        <w:gridCol w:w="1939"/>
      </w:tblGrid>
      <w:tr w:rsidR="004772AB" w:rsidRPr="005511BC" w14:paraId="08FD568C" w14:textId="77777777" w:rsidTr="003F2E6F">
        <w:trPr>
          <w:jc w:val="center"/>
        </w:trPr>
        <w:tc>
          <w:tcPr>
            <w:tcW w:w="16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EBC8C" w14:textId="77777777" w:rsidR="004772AB" w:rsidRPr="005511BC" w:rsidRDefault="004772AB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A42C63" w14:textId="16A0C7A5" w:rsidR="004772AB" w:rsidRPr="005511BC" w:rsidRDefault="004772AB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ax</w:t>
            </w:r>
            <w:proofErr w:type="spellEnd"/>
          </w:p>
        </w:tc>
        <w:tc>
          <w:tcPr>
            <w:tcW w:w="1021" w:type="pct"/>
            <w:vMerge w:val="restart"/>
            <w:tcBorders>
              <w:top w:val="single" w:sz="4" w:space="0" w:color="auto"/>
            </w:tcBorders>
            <w:vAlign w:val="center"/>
          </w:tcPr>
          <w:p w14:paraId="7147B086" w14:textId="721FB6B9" w:rsidR="004772AB" w:rsidRPr="005511BC" w:rsidRDefault="004772AB" w:rsidP="003F2E6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cl-2</w:t>
            </w:r>
          </w:p>
        </w:tc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14:paraId="664BE782" w14:textId="28D770CD" w:rsidR="004772AB" w:rsidRPr="005511BC" w:rsidRDefault="004772AB" w:rsidP="003F2E6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aspase 3</w:t>
            </w:r>
          </w:p>
        </w:tc>
      </w:tr>
      <w:tr w:rsidR="00A93613" w:rsidRPr="005511BC" w14:paraId="7BFB2A19" w14:textId="77777777" w:rsidTr="003F2E6F">
        <w:trPr>
          <w:jc w:val="center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DF70C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B7E6C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tract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D1A23" w14:textId="77777777" w:rsidR="005511BC" w:rsidRDefault="00A93613" w:rsidP="003F2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se</w:t>
            </w:r>
          </w:p>
          <w:p w14:paraId="549DC0D6" w14:textId="607E213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5511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·kg</w:t>
            </w:r>
            <w:r w:rsidRPr="005511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1</w:t>
            </w:r>
            <w:r w:rsidRPr="005511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8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FBB625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1" w:type="pct"/>
            <w:vMerge/>
            <w:tcBorders>
              <w:bottom w:val="single" w:sz="4" w:space="0" w:color="auto"/>
            </w:tcBorders>
          </w:tcPr>
          <w:p w14:paraId="4D879291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8" w:type="pct"/>
            <w:vMerge/>
            <w:tcBorders>
              <w:bottom w:val="single" w:sz="4" w:space="0" w:color="auto"/>
            </w:tcBorders>
          </w:tcPr>
          <w:p w14:paraId="650E9872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93613" w:rsidRPr="005511BC" w14:paraId="3B1C0E43" w14:textId="77777777" w:rsidTr="003F2E6F">
        <w:trPr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55E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3C2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AFA6" w14:textId="7C3312F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59A9" w14:textId="5FAE9B8A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6083" w14:textId="4891F70A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83AB" w14:textId="22BF28C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A93613" w:rsidRPr="005511BC" w14:paraId="1D8B9440" w14:textId="77777777" w:rsidTr="003F2E6F">
        <w:trPr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03B2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97F5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791A" w14:textId="0DFD495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D83F" w14:textId="00E7383B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232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21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E832" w14:textId="4164E6CE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91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8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6A94" w14:textId="56F74F9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15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73</w:t>
            </w:r>
          </w:p>
        </w:tc>
      </w:tr>
      <w:tr w:rsidR="00A93613" w:rsidRPr="005511BC" w14:paraId="2BBE5F0A" w14:textId="77777777" w:rsidTr="003F2E6F">
        <w:trPr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0A15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A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8F42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C9B1" w14:textId="34413393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68BD" w14:textId="68B5489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3.165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24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E18B" w14:textId="0DAEC8E9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575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64E4" w14:textId="055E5662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4.984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382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93613" w:rsidRPr="005511BC" w14:paraId="529EA2E5" w14:textId="77777777" w:rsidTr="003F2E6F">
        <w:trPr>
          <w:jc w:val="center"/>
        </w:trPr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ECD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92D7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302E" w14:textId="57DDE84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01AC" w14:textId="2BD871B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628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226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D65C" w14:textId="207CAF1F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698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068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6E13" w14:textId="065B522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604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42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053FF6FE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1CC9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0C95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877E" w14:textId="58824C3D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E509" w14:textId="69C4230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628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247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5233" w14:textId="2902F89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60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58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56C1" w14:textId="429193DF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4.52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316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</w:tr>
      <w:tr w:rsidR="00A93613" w:rsidRPr="005511BC" w14:paraId="409B88DD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2FB1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3C5D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BC4A" w14:textId="1B91F361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4112" w14:textId="49A6A18D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3.375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31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0F73" w14:textId="01891941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43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92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ACA8" w14:textId="58AA47EC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7.056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48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2DC12E70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E6C57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0837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122D" w14:textId="348EB72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2D47" w14:textId="6E98A635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45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08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CA0C" w14:textId="5145CB3D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79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94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C3F" w14:textId="460033F5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348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37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3461E210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F5AC6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40D6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2298" w14:textId="5C0E753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D453" w14:textId="0ECB3A5D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41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53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22FC" w14:textId="5122618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682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8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E52E" w14:textId="4140902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3.08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36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735FC0E3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A5D2D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4743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ACDC" w14:textId="53E8EBB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2D65" w14:textId="2127C55C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3.184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222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3B60" w14:textId="7AA407AF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549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05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E137" w14:textId="3E2F6A5C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5.415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493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</w:tr>
      <w:tr w:rsidR="00A93613" w:rsidRPr="005511BC" w14:paraId="76C8637D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B05D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A8D6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1DC4" w14:textId="226F2A9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C424" w14:textId="128AB29A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429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78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6E0C" w14:textId="0D4CDC0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82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12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9B73" w14:textId="51510679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25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72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67872052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B504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FEA5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CF84" w14:textId="1A4B9B5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DC82" w14:textId="427D9B5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24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54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5419" w14:textId="6CF7100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76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9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1A12" w14:textId="6AFFB78E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479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231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0CBFF8AF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FC653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4482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E759" w14:textId="535CB36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1D0B" w14:textId="1380315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939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223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156B" w14:textId="7A4E9CD1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608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63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B5B0" w14:textId="65D38DEE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4.856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403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</w:tr>
      <w:tr w:rsidR="00A93613" w:rsidRPr="005511BC" w14:paraId="6F501B2F" w14:textId="77777777" w:rsidTr="003F2E6F">
        <w:trPr>
          <w:jc w:val="center"/>
        </w:trPr>
        <w:tc>
          <w:tcPr>
            <w:tcW w:w="5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3F996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EF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92F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D3CF" w14:textId="1DC004FD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8DD5" w14:textId="4C42E40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31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05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08DC" w14:textId="13074D9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79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03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A9BA" w14:textId="7C33915B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42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17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6DCA2199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FD960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2918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42E2" w14:textId="1C1C024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7E50" w14:textId="3A75711E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074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91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B554" w14:textId="128E87BF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71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01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316D" w14:textId="6269DCF5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3.629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246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6D702AA9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7E649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A7A86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5832" w14:textId="256C675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5720" w14:textId="56F1364B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85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253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1BE7" w14:textId="122C2B42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65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56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2604" w14:textId="0900498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5.38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533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</w:tr>
      <w:tr w:rsidR="00A93613" w:rsidRPr="005511BC" w14:paraId="08D1DD09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192FA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4C8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7CD6" w14:textId="7AD59E1C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CF7F" w14:textId="589EFAC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28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16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05FE" w14:textId="1845515D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835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12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A65B" w14:textId="54D254A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186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094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15351B09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94BED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C300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B33E" w14:textId="0695B318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F5A3" w14:textId="76B50ABC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98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89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5D2F" w14:textId="3A62CA56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74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09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AE4B" w14:textId="718E631E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716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46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3E321194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AED0E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0230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A595" w14:textId="1657D51A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1D2B" w14:textId="4159B5AA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46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87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E4DF" w14:textId="1216908D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604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89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0837" w14:textId="67791B1A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4.81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24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</w:tr>
      <w:tr w:rsidR="00A93613" w:rsidRPr="005511BC" w14:paraId="6A7F0E68" w14:textId="77777777" w:rsidTr="003F2E6F">
        <w:trPr>
          <w:trHeight w:val="58"/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92E50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27AD9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8AC2" w14:textId="35B69C21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0999" w14:textId="0DACADFE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314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231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F33E" w14:textId="6D361944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902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23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885D" w14:textId="5355314B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07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18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77E825AB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89595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F3AE4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F46D" w14:textId="76F88A2F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CAE6" w14:textId="6784BDDB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1.79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82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901A" w14:textId="26DA5E1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813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08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1847" w14:textId="48A17AFB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061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0.165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</w:tr>
      <w:tr w:rsidR="00A93613" w:rsidRPr="005511BC" w14:paraId="6FE4F3FA" w14:textId="77777777" w:rsidTr="003F2E6F">
        <w:trPr>
          <w:jc w:val="center"/>
        </w:trPr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A1512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7286F" w14:textId="77777777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6FC73" w14:textId="46A35E93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F7E41" w14:textId="5B6D0C90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2.239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164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◇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B391D" w14:textId="7CF0FCCE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754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084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ADB8A" w14:textId="38CD148F" w:rsidR="00A93613" w:rsidRPr="005511BC" w:rsidRDefault="00A93613" w:rsidP="003F2E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4.257</w:t>
            </w:r>
            <w:r w:rsidRPr="005511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511BC">
              <w:rPr>
                <w:rFonts w:ascii="Times New Roman" w:eastAsia="宋体" w:hAnsi="Times New Roman" w:cs="Times New Roman"/>
                <w:color w:val="000000"/>
                <w:szCs w:val="21"/>
              </w:rPr>
              <w:t>0.321</w:t>
            </w:r>
            <w:r w:rsidRPr="005511BC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511B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5511BC">
              <w:rPr>
                <w:rFonts w:ascii="Cambria Math" w:eastAsia="宋体" w:hAnsi="Cambria Math" w:cs="Cambria Math"/>
                <w:b/>
                <w:bCs/>
                <w:szCs w:val="21"/>
                <w:vertAlign w:val="superscript"/>
              </w:rPr>
              <w:t>◇</w:t>
            </w:r>
          </w:p>
        </w:tc>
      </w:tr>
    </w:tbl>
    <w:p w14:paraId="777AC9E7" w14:textId="259FFBB9" w:rsidR="004B51DF" w:rsidRPr="00711E5E" w:rsidRDefault="00711E5E" w:rsidP="00711E5E">
      <w:pPr>
        <w:adjustRightInd w:val="0"/>
        <w:snapToGrid w:val="0"/>
        <w:rPr>
          <w:rFonts w:ascii="Times New Roman" w:hAnsi="Times New Roman" w:cs="Times New Roman"/>
        </w:rPr>
      </w:pPr>
      <w:r w:rsidRPr="009D5A25">
        <w:rPr>
          <w:rFonts w:ascii="Times New Roman" w:hAnsi="Times New Roman" w:cs="Times New Roman"/>
          <w:szCs w:val="21"/>
        </w:rPr>
        <w:t xml:space="preserve">Values are mean ± SD of </w:t>
      </w:r>
      <w:r w:rsidR="00705B30">
        <w:rPr>
          <w:rFonts w:ascii="Times New Roman" w:hAnsi="Times New Roman" w:cs="Times New Roman"/>
          <w:szCs w:val="21"/>
        </w:rPr>
        <w:t>three</w:t>
      </w:r>
      <w:r w:rsidRPr="009D5A25">
        <w:rPr>
          <w:rFonts w:ascii="Times New Roman" w:hAnsi="Times New Roman" w:cs="Times New Roman"/>
          <w:szCs w:val="21"/>
        </w:rPr>
        <w:t xml:space="preserve"> replicated samples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ontrol group,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5511BC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</w:rPr>
        <w:t>*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5511BC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</w:rPr>
        <w:t>**</w:t>
      </w:r>
      <w:r w:rsidRPr="009D5A25">
        <w:rPr>
          <w:rFonts w:ascii="Times New Roman" w:hAnsi="Times New Roman" w:cs="Times New Roman"/>
          <w:szCs w:val="21"/>
        </w:rPr>
        <w:t xml:space="preserve">)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EF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5511BC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5511BC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#</w:t>
      </w:r>
      <w:r w:rsidRPr="009D5A25">
        <w:rPr>
          <w:rFonts w:ascii="Times New Roman" w:hAnsi="Times New Roman" w:cs="Times New Roman"/>
          <w:szCs w:val="21"/>
        </w:rPr>
        <w:t>)</w:t>
      </w:r>
      <w:r w:rsidRPr="009D5A25">
        <w:rPr>
          <w:rFonts w:ascii="Times New Roman" w:hAnsi="Times New Roman" w:cs="Times New Roman" w:hint="eastAsia"/>
          <w:szCs w:val="21"/>
        </w:rPr>
        <w:t>;</w:t>
      </w:r>
      <w:r w:rsidRPr="009D5A2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vs </w:t>
      </w:r>
      <w:r w:rsidRPr="009D5A25">
        <w:rPr>
          <w:rFonts w:ascii="Times New Roman" w:hAnsi="Times New Roman" w:cs="Times New Roman"/>
          <w:szCs w:val="21"/>
        </w:rPr>
        <w:t>APAP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5511BC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="003346FF" w:rsidRPr="00264EA2">
        <w:rPr>
          <w:rFonts w:ascii="Cambria Math" w:eastAsia="宋体" w:hAnsi="Cambria Math" w:cs="Cambria Math"/>
          <w:b/>
          <w:bCs/>
          <w:vertAlign w:val="superscript"/>
        </w:rPr>
        <w:t>◇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5511BC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="003346FF" w:rsidRPr="00264EA2">
        <w:rPr>
          <w:rFonts w:ascii="Cambria Math" w:eastAsia="宋体" w:hAnsi="Cambria Math" w:cs="Cambria Math"/>
          <w:b/>
          <w:bCs/>
          <w:vertAlign w:val="superscript"/>
        </w:rPr>
        <w:t>◇◇</w:t>
      </w:r>
      <w:r w:rsidRPr="009D5A25">
        <w:rPr>
          <w:rFonts w:ascii="Times New Roman" w:hAnsi="Times New Roman" w:cs="Times New Roman"/>
          <w:szCs w:val="21"/>
        </w:rPr>
        <w:t>).</w:t>
      </w:r>
    </w:p>
    <w:sectPr w:rsidR="004B51DF" w:rsidRPr="00711E5E" w:rsidSect="00551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28EC5" w14:textId="77777777" w:rsidR="00BB47BC" w:rsidRDefault="00BB47BC" w:rsidP="00CA65E7">
      <w:r>
        <w:separator/>
      </w:r>
    </w:p>
  </w:endnote>
  <w:endnote w:type="continuationSeparator" w:id="0">
    <w:p w14:paraId="1427F249" w14:textId="77777777" w:rsidR="00BB47BC" w:rsidRDefault="00BB47BC" w:rsidP="00CA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99CC5" w14:textId="77777777" w:rsidR="00BB47BC" w:rsidRDefault="00BB47BC" w:rsidP="00CA65E7">
      <w:r>
        <w:separator/>
      </w:r>
    </w:p>
  </w:footnote>
  <w:footnote w:type="continuationSeparator" w:id="0">
    <w:p w14:paraId="1A08A8BA" w14:textId="77777777" w:rsidR="00BB47BC" w:rsidRDefault="00BB47BC" w:rsidP="00CA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C6"/>
    <w:rsid w:val="000053BD"/>
    <w:rsid w:val="00015BBA"/>
    <w:rsid w:val="00046723"/>
    <w:rsid w:val="00076493"/>
    <w:rsid w:val="00076CBB"/>
    <w:rsid w:val="000A1771"/>
    <w:rsid w:val="000A43DC"/>
    <w:rsid w:val="000B5341"/>
    <w:rsid w:val="000C7C60"/>
    <w:rsid w:val="00117F2A"/>
    <w:rsid w:val="00120D19"/>
    <w:rsid w:val="00122859"/>
    <w:rsid w:val="00151F0C"/>
    <w:rsid w:val="00154984"/>
    <w:rsid w:val="00185558"/>
    <w:rsid w:val="001A0BD5"/>
    <w:rsid w:val="001D071F"/>
    <w:rsid w:val="002448FF"/>
    <w:rsid w:val="002679DC"/>
    <w:rsid w:val="002B2CA5"/>
    <w:rsid w:val="002F3CB1"/>
    <w:rsid w:val="002F73E7"/>
    <w:rsid w:val="003346FF"/>
    <w:rsid w:val="003468F4"/>
    <w:rsid w:val="00384872"/>
    <w:rsid w:val="003F2E6F"/>
    <w:rsid w:val="004225B4"/>
    <w:rsid w:val="00432140"/>
    <w:rsid w:val="00443DCA"/>
    <w:rsid w:val="0045109D"/>
    <w:rsid w:val="00456001"/>
    <w:rsid w:val="004772AB"/>
    <w:rsid w:val="00490BB6"/>
    <w:rsid w:val="004B51DF"/>
    <w:rsid w:val="004F54BB"/>
    <w:rsid w:val="00515FA3"/>
    <w:rsid w:val="00525DCA"/>
    <w:rsid w:val="005511BC"/>
    <w:rsid w:val="00566D0D"/>
    <w:rsid w:val="005B406E"/>
    <w:rsid w:val="005D212E"/>
    <w:rsid w:val="005D7B9A"/>
    <w:rsid w:val="005F5D7D"/>
    <w:rsid w:val="00705B30"/>
    <w:rsid w:val="00711E5E"/>
    <w:rsid w:val="00725800"/>
    <w:rsid w:val="0074398F"/>
    <w:rsid w:val="007922C6"/>
    <w:rsid w:val="0082653B"/>
    <w:rsid w:val="00827F83"/>
    <w:rsid w:val="008365E9"/>
    <w:rsid w:val="00854BC4"/>
    <w:rsid w:val="00870EE2"/>
    <w:rsid w:val="0087228E"/>
    <w:rsid w:val="008A0097"/>
    <w:rsid w:val="009220AD"/>
    <w:rsid w:val="009234DF"/>
    <w:rsid w:val="00991767"/>
    <w:rsid w:val="009D10B7"/>
    <w:rsid w:val="009F1ED4"/>
    <w:rsid w:val="009F555F"/>
    <w:rsid w:val="00A37577"/>
    <w:rsid w:val="00A40ECC"/>
    <w:rsid w:val="00A93613"/>
    <w:rsid w:val="00AA4E8C"/>
    <w:rsid w:val="00AB51CB"/>
    <w:rsid w:val="00AD7C7A"/>
    <w:rsid w:val="00B02103"/>
    <w:rsid w:val="00B12210"/>
    <w:rsid w:val="00B231E0"/>
    <w:rsid w:val="00B30A0C"/>
    <w:rsid w:val="00B46B8A"/>
    <w:rsid w:val="00B56067"/>
    <w:rsid w:val="00B85183"/>
    <w:rsid w:val="00BA494B"/>
    <w:rsid w:val="00BB47BC"/>
    <w:rsid w:val="00BF1D4A"/>
    <w:rsid w:val="00BF2334"/>
    <w:rsid w:val="00C42DC9"/>
    <w:rsid w:val="00C51409"/>
    <w:rsid w:val="00C70D1F"/>
    <w:rsid w:val="00C76D94"/>
    <w:rsid w:val="00CA65E7"/>
    <w:rsid w:val="00CB51F6"/>
    <w:rsid w:val="00CD125F"/>
    <w:rsid w:val="00CD26F1"/>
    <w:rsid w:val="00CD741D"/>
    <w:rsid w:val="00D3123A"/>
    <w:rsid w:val="00D42E33"/>
    <w:rsid w:val="00D44BE1"/>
    <w:rsid w:val="00D8038F"/>
    <w:rsid w:val="00D80D1E"/>
    <w:rsid w:val="00D85849"/>
    <w:rsid w:val="00D903B0"/>
    <w:rsid w:val="00DA4AAA"/>
    <w:rsid w:val="00DB4893"/>
    <w:rsid w:val="00DE0E44"/>
    <w:rsid w:val="00E069BC"/>
    <w:rsid w:val="00E15D0A"/>
    <w:rsid w:val="00E21BC6"/>
    <w:rsid w:val="00E421FC"/>
    <w:rsid w:val="00EA4296"/>
    <w:rsid w:val="00ED2D4C"/>
    <w:rsid w:val="00ED4174"/>
    <w:rsid w:val="00F07D95"/>
    <w:rsid w:val="00F619C5"/>
    <w:rsid w:val="00F61E1D"/>
    <w:rsid w:val="00F6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084FD"/>
  <w15:chartTrackingRefBased/>
  <w15:docId w15:val="{A21603F0-C80C-4E5B-9FEA-34021539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271858@qq.com</dc:creator>
  <cp:keywords/>
  <dc:description/>
  <cp:lastModifiedBy>Yuan kings</cp:lastModifiedBy>
  <cp:revision>12</cp:revision>
  <dcterms:created xsi:type="dcterms:W3CDTF">2021-08-06T08:31:00Z</dcterms:created>
  <dcterms:modified xsi:type="dcterms:W3CDTF">2021-09-19T03:45:00Z</dcterms:modified>
</cp:coreProperties>
</file>